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D0A579" w14:textId="58246BD3" w:rsidR="00E555A2" w:rsidRPr="003D23DD" w:rsidRDefault="679C5DD0" w:rsidP="679C5DD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679C5DD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I. Absolute values for previously unpublished parameters. </w:t>
      </w:r>
    </w:p>
    <w:p w14:paraId="36251240" w14:textId="79C7421E" w:rsidR="679C5DD0" w:rsidRDefault="679C5DD0" w:rsidP="679C5DD0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679C5DD0">
        <w:rPr>
          <w:rFonts w:ascii="Times New Roman" w:hAnsi="Times New Roman" w:cs="Times New Roman"/>
          <w:sz w:val="24"/>
          <w:szCs w:val="24"/>
          <w:lang w:val="en-GB"/>
        </w:rPr>
        <w:t>Absolute values for previously published parameters are found in [28].</w:t>
      </w:r>
    </w:p>
    <w:tbl>
      <w:tblPr>
        <w:tblW w:w="907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5"/>
        <w:gridCol w:w="2262"/>
        <w:gridCol w:w="2133"/>
        <w:gridCol w:w="2133"/>
      </w:tblGrid>
      <w:tr w:rsidR="00F16C58" w:rsidRPr="003D23DD" w14:paraId="5BA18F1B" w14:textId="77777777" w:rsidTr="679C5DD0">
        <w:trPr>
          <w:trHeight w:val="255"/>
        </w:trPr>
        <w:tc>
          <w:tcPr>
            <w:tcW w:w="2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905C0" w14:textId="77777777" w:rsidR="00F16C58" w:rsidRPr="003D23DD" w:rsidRDefault="00F16C58" w:rsidP="00FD44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E54B7" w14:textId="77777777" w:rsidR="00F16C58" w:rsidRPr="003D23DD" w:rsidRDefault="00F16C58" w:rsidP="00FD4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Week 1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4D2A4" w14:textId="77777777" w:rsidR="00F16C58" w:rsidRPr="003D23DD" w:rsidRDefault="00F16C58" w:rsidP="00FD4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Week 12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B366D9" w14:textId="6B101864" w:rsidR="679C5DD0" w:rsidRDefault="679C5DD0" w:rsidP="679C5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sv-SE"/>
              </w:rPr>
            </w:pPr>
            <w:r w:rsidRPr="679C5D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sv-SE"/>
              </w:rPr>
              <w:t>P-value</w:t>
            </w:r>
          </w:p>
        </w:tc>
      </w:tr>
      <w:tr w:rsidR="00F16C58" w:rsidRPr="003D23DD" w14:paraId="3D027D89" w14:textId="77777777" w:rsidTr="000A5425">
        <w:trPr>
          <w:trHeight w:val="255"/>
        </w:trPr>
        <w:tc>
          <w:tcPr>
            <w:tcW w:w="25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DB1E" w14:textId="77777777" w:rsidR="00F16C58" w:rsidRPr="00E842D4" w:rsidRDefault="00F16C58" w:rsidP="00FD4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E842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v-SE"/>
              </w:rPr>
              <w:t>Weight (kg)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right w:val="nil"/>
            </w:tcBorders>
          </w:tcPr>
          <w:p w14:paraId="5C1205B5" w14:textId="2C8274C4" w:rsidR="00F16C58" w:rsidRPr="00C26BB7" w:rsidRDefault="00F16C58" w:rsidP="00FD4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C26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4.25 (36.60</w:t>
            </w:r>
            <w:r w:rsidR="00C26BB7" w:rsidRPr="00C26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Pr="00C26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-</w:t>
            </w:r>
            <w:r w:rsidR="00C26BB7" w:rsidRPr="00C26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Pr="00C26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1.40)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right w:val="nil"/>
            </w:tcBorders>
          </w:tcPr>
          <w:p w14:paraId="3A71DB9A" w14:textId="0AE3CC92" w:rsidR="00F16C58" w:rsidRPr="00C26BB7" w:rsidRDefault="00F16C58" w:rsidP="00FD4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C26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4.30 (44.00</w:t>
            </w:r>
            <w:r w:rsidR="00C26BB7" w:rsidRPr="00C26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Pr="00C26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-</w:t>
            </w:r>
            <w:r w:rsidR="00C26BB7" w:rsidRPr="00C26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Pr="00C26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1.40)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right w:val="nil"/>
            </w:tcBorders>
          </w:tcPr>
          <w:p w14:paraId="517F27E9" w14:textId="51519CF3" w:rsidR="679C5DD0" w:rsidRDefault="679C5DD0" w:rsidP="679C5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</w:pPr>
            <w:r w:rsidRPr="679C5D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sv-SE"/>
              </w:rPr>
              <w:t>****</w:t>
            </w:r>
          </w:p>
        </w:tc>
      </w:tr>
      <w:tr w:rsidR="00F16C58" w:rsidRPr="003D23DD" w14:paraId="0779777D" w14:textId="77777777" w:rsidTr="000A5425">
        <w:trPr>
          <w:trHeight w:val="255"/>
        </w:trPr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96BB66" w14:textId="77777777" w:rsidR="00F16C58" w:rsidRPr="008C06FA" w:rsidRDefault="00F16C58" w:rsidP="00FD44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BMI (kg/m</w:t>
            </w:r>
            <w:r w:rsidRPr="008C06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sv-SE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00E98" w14:textId="13A09ADD" w:rsidR="00F16C58" w:rsidRPr="003D23DD" w:rsidRDefault="00177C40" w:rsidP="00FD4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.04 (13.40</w:t>
            </w:r>
            <w:r w:rsidR="00C26B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– 13.30) 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CD58D" w14:textId="586B0BEF" w:rsidR="00F16C58" w:rsidRPr="003D23DD" w:rsidRDefault="00C26BB7" w:rsidP="00FD44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.05 (16.20 – 20.60)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3B3A1" w14:textId="3D4C29C6" w:rsidR="679C5DD0" w:rsidRDefault="679C5DD0" w:rsidP="679C5DD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</w:pPr>
            <w:r w:rsidRPr="679C5DD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sv-SE"/>
              </w:rPr>
              <w:t>****</w:t>
            </w:r>
          </w:p>
        </w:tc>
      </w:tr>
    </w:tbl>
    <w:p w14:paraId="0D6B5752" w14:textId="2959F60D" w:rsidR="00E555A2" w:rsidRPr="00BA4312" w:rsidRDefault="679C5DD0" w:rsidP="679C5DD0">
      <w:pPr>
        <w:rPr>
          <w:rFonts w:ascii="Times New Roman" w:hAnsi="Times New Roman" w:cs="Times New Roman"/>
          <w:sz w:val="20"/>
          <w:szCs w:val="20"/>
          <w:lang w:val="en-GB"/>
        </w:rPr>
      </w:pPr>
      <w:r w:rsidRPr="679C5DD0">
        <w:rPr>
          <w:rFonts w:ascii="Times New Roman" w:hAnsi="Times New Roman" w:cs="Times New Roman"/>
          <w:sz w:val="20"/>
          <w:szCs w:val="20"/>
          <w:lang w:val="en-GB"/>
        </w:rPr>
        <w:t>Data is shown as median (minimum – maximum). All analysis n = 22. * = 0.05, **</w:t>
      </w:r>
      <w:bookmarkStart w:id="0" w:name="_GoBack"/>
      <w:bookmarkEnd w:id="0"/>
      <w:r w:rsidRPr="679C5DD0">
        <w:rPr>
          <w:rFonts w:ascii="Times New Roman" w:hAnsi="Times New Roman" w:cs="Times New Roman"/>
          <w:sz w:val="20"/>
          <w:szCs w:val="20"/>
          <w:lang w:val="en-GB"/>
        </w:rPr>
        <w:t xml:space="preserve">** = &lt;0.0001. </w:t>
      </w:r>
      <w:r w:rsidR="005520E8" w:rsidRPr="679C5DD0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6A01921E" w14:textId="77777777" w:rsidR="00224A62" w:rsidRPr="00E555A2" w:rsidRDefault="00224A62" w:rsidP="00E555A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224A62" w:rsidRPr="00E555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E5D2EB" w14:textId="77777777" w:rsidR="00E555A2" w:rsidRDefault="00E555A2" w:rsidP="00E555A2">
      <w:pPr>
        <w:spacing w:after="0" w:line="240" w:lineRule="auto"/>
      </w:pPr>
      <w:r>
        <w:separator/>
      </w:r>
    </w:p>
  </w:endnote>
  <w:endnote w:type="continuationSeparator" w:id="0">
    <w:p w14:paraId="58C95592" w14:textId="77777777" w:rsidR="00E555A2" w:rsidRDefault="00E555A2" w:rsidP="00E555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C05C63" w14:textId="77777777" w:rsidR="00E555A2" w:rsidRDefault="00E555A2" w:rsidP="00E555A2">
      <w:pPr>
        <w:spacing w:after="0" w:line="240" w:lineRule="auto"/>
      </w:pPr>
      <w:r>
        <w:separator/>
      </w:r>
    </w:p>
  </w:footnote>
  <w:footnote w:type="continuationSeparator" w:id="0">
    <w:p w14:paraId="224B807D" w14:textId="77777777" w:rsidR="00E555A2" w:rsidRDefault="00E555A2" w:rsidP="00E555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5A2"/>
    <w:rsid w:val="000A5425"/>
    <w:rsid w:val="00177C40"/>
    <w:rsid w:val="00224A62"/>
    <w:rsid w:val="003F144B"/>
    <w:rsid w:val="005520E8"/>
    <w:rsid w:val="005E79C4"/>
    <w:rsid w:val="00BA4312"/>
    <w:rsid w:val="00C26BB7"/>
    <w:rsid w:val="00E555A2"/>
    <w:rsid w:val="00F16C58"/>
    <w:rsid w:val="679C5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88B09"/>
  <w15:chartTrackingRefBased/>
  <w15:docId w15:val="{036A1CC0-2AF5-40F3-A18B-C2DB09692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555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E555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555A2"/>
  </w:style>
  <w:style w:type="paragraph" w:styleId="Sidfot">
    <w:name w:val="footer"/>
    <w:basedOn w:val="Normal"/>
    <w:link w:val="SidfotChar"/>
    <w:uiPriority w:val="99"/>
    <w:unhideWhenUsed/>
    <w:rsid w:val="00E555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55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04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00EF9FC3FCA914AAE1386487CABD0A0" ma:contentTypeVersion="7" ma:contentTypeDescription="Skapa ett nytt dokument." ma:contentTypeScope="" ma:versionID="c7f954c778f8b7edc485282eb9cbb1d0">
  <xsd:schema xmlns:xsd="http://www.w3.org/2001/XMLSchema" xmlns:xs="http://www.w3.org/2001/XMLSchema" xmlns:p="http://schemas.microsoft.com/office/2006/metadata/properties" xmlns:ns3="15e4468d-5861-4042-a41d-49f0239432ac" targetNamespace="http://schemas.microsoft.com/office/2006/metadata/properties" ma:root="true" ma:fieldsID="38c9ef077942c839f29266c6fb99128f" ns3:_="">
    <xsd:import namespace="15e4468d-5861-4042-a41d-49f0239432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e4468d-5861-4042-a41d-49f0239432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7FECE4B-6E3D-4DF9-8EF2-510F20D5CA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e4468d-5861-4042-a41d-49f0239432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93F3A3D-2395-42CE-B6B1-3604BF5EA9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94D0E3-86BE-4E17-83FC-312BFC9965B4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15e4468d-5861-4042-a41d-49f0239432ac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</Words>
  <Characters>333</Characters>
  <Application>Microsoft Office Word</Application>
  <DocSecurity>4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a Lång</dc:creator>
  <cp:keywords/>
  <dc:description/>
  <cp:lastModifiedBy>Pernilla Lång</cp:lastModifiedBy>
  <cp:revision>2</cp:revision>
  <dcterms:created xsi:type="dcterms:W3CDTF">2019-07-30T09:02:00Z</dcterms:created>
  <dcterms:modified xsi:type="dcterms:W3CDTF">2019-07-30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0EF9FC3FCA914AAE1386487CABD0A0</vt:lpwstr>
  </property>
</Properties>
</file>